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5391D" w14:textId="290EE4D1" w:rsidR="0035566C" w:rsidRPr="00C8383F" w:rsidRDefault="0035566C" w:rsidP="0035566C">
      <w:pPr>
        <w:spacing w:after="6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4 </w:t>
      </w:r>
      <w:r w:rsidRPr="00C8383F">
        <w:rPr>
          <w:b/>
          <w:bCs/>
          <w:lang w:val="en-US"/>
        </w:rPr>
        <w:t xml:space="preserve">Table. Opinions of general dental practitioners </w:t>
      </w:r>
      <w:r>
        <w:rPr>
          <w:b/>
          <w:bCs/>
          <w:lang w:val="en-US"/>
        </w:rPr>
        <w:t xml:space="preserve">(GDPs) </w:t>
      </w:r>
      <w:r w:rsidRPr="00C8383F">
        <w:rPr>
          <w:b/>
          <w:bCs/>
          <w:lang w:val="en-US"/>
        </w:rPr>
        <w:t>on the management of dental caries in an occlusal surface of a permanent tooth.</w:t>
      </w:r>
    </w:p>
    <w:p w14:paraId="58A3F455" w14:textId="2EA53018" w:rsidR="00C8383F" w:rsidRPr="00C8383F" w:rsidRDefault="00C8383F" w:rsidP="00C8383F">
      <w:pPr>
        <w:spacing w:after="60" w:line="240" w:lineRule="auto"/>
        <w:rPr>
          <w:rFonts w:cs="Arial"/>
          <w:i/>
          <w:iCs/>
          <w:sz w:val="20"/>
          <w:szCs w:val="20"/>
          <w:lang w:val="en-US"/>
        </w:rPr>
      </w:pPr>
    </w:p>
    <w:tbl>
      <w:tblPr>
        <w:tblStyle w:val="TableGrid"/>
        <w:tblW w:w="924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436"/>
        <w:gridCol w:w="1666"/>
        <w:gridCol w:w="1666"/>
        <w:gridCol w:w="1666"/>
        <w:gridCol w:w="1809"/>
      </w:tblGrid>
      <w:tr w:rsidR="00ED5F36" w:rsidRPr="00A26125" w14:paraId="7691386E" w14:textId="77777777" w:rsidTr="00ED5F36">
        <w:trPr>
          <w:trHeight w:val="1204"/>
        </w:trPr>
        <w:tc>
          <w:tcPr>
            <w:tcW w:w="9243" w:type="dxa"/>
            <w:gridSpan w:val="5"/>
            <w:tcBorders>
              <w:bottom w:val="nil"/>
            </w:tcBorders>
          </w:tcPr>
          <w:p w14:paraId="1232DB38" w14:textId="77777777" w:rsidR="00ED5F36" w:rsidRPr="0035566C" w:rsidRDefault="00ED5F36" w:rsidP="00ED5F36">
            <w:pPr>
              <w:spacing w:after="60"/>
              <w:rPr>
                <w:lang w:val="en-US"/>
              </w:rPr>
            </w:pPr>
            <w:r w:rsidRPr="0035566C">
              <w:rPr>
                <w:lang w:val="en-US"/>
              </w:rPr>
              <w:t>Opinions of the participating GDPs on the management of different stages of dental caries in an occlusal surface of a permanent tooth in a 15-year-old patient without orthodontic braces.</w:t>
            </w:r>
          </w:p>
          <w:p w14:paraId="4CB92A1B" w14:textId="4410A64C" w:rsidR="00ED5F36" w:rsidRPr="009B2B4A" w:rsidRDefault="00ED5F36" w:rsidP="00ED5F36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noProof/>
                <w:lang w:eastAsia="nl-NL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GDPs were asked to indicate what their caries management approach would be in each stage. Multiple answers were possible.</w:t>
            </w:r>
          </w:p>
        </w:tc>
      </w:tr>
      <w:tr w:rsidR="00C8383F" w:rsidRPr="00A26125" w14:paraId="259A2122" w14:textId="77777777" w:rsidTr="000B0687">
        <w:trPr>
          <w:trHeight w:val="1534"/>
        </w:trPr>
        <w:tc>
          <w:tcPr>
            <w:tcW w:w="9243" w:type="dxa"/>
            <w:gridSpan w:val="5"/>
            <w:tcBorders>
              <w:bottom w:val="nil"/>
            </w:tcBorders>
          </w:tcPr>
          <w:p w14:paraId="6394EF16" w14:textId="43D8A1D1" w:rsidR="00C8383F" w:rsidRPr="00E8500A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vertAlign w:val="superscript"/>
              </w:rPr>
            </w:pPr>
            <w:r w:rsidRPr="009B2B4A">
              <w:rPr>
                <w:noProof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184FBEB6" wp14:editId="4653FF25">
                      <wp:simplePos x="0" y="0"/>
                      <wp:positionH relativeFrom="column">
                        <wp:posOffset>1506855</wp:posOffset>
                      </wp:positionH>
                      <wp:positionV relativeFrom="paragraph">
                        <wp:posOffset>10795</wp:posOffset>
                      </wp:positionV>
                      <wp:extent cx="4162425" cy="962025"/>
                      <wp:effectExtent l="0" t="0" r="9525" b="9525"/>
                      <wp:wrapNone/>
                      <wp:docPr id="14" name="Groe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162425" cy="962025"/>
                                <a:chOff x="0" y="0"/>
                                <a:chExt cx="2915987" cy="61206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5" name="Afbeelding 15" descr="O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20080" cy="612068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" name="Afbeelding 16" descr="O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20080" y="0"/>
                                  <a:ext cx="734482" cy="612068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7" name="Afbeelding 17" descr="O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454562" y="0"/>
                                  <a:ext cx="731081" cy="612068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8" name="Afbeelding 18" descr="O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175063" y="0"/>
                                  <a:ext cx="740924" cy="612068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308C6EC" id="Groep 5" o:spid="_x0000_s1026" style="position:absolute;margin-left:118.65pt;margin-top:.85pt;width:327.75pt;height:75.75pt;z-index:251659264;mso-width-relative:margin;mso-height-relative:margin" coordsize="29159,6120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Afbeelding 15" o:spid="_x0000_s1027" type="#_x0000_t75" alt="O1" style="position:absolute;width:7200;height:6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">
                        <v:imagedata r:id="rId8" o:title="O1"/>
                      </v:shape>
                      <v:shape id="Afbeelding 16" o:spid="_x0000_s1028" type="#_x0000_t75" alt="O2" style="position:absolute;left:7200;width:7345;height:6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">
                        <v:imagedata r:id="rId9" o:title="O2"/>
                      </v:shape>
                      <v:shape id="Afbeelding 17" o:spid="_x0000_s1029" type="#_x0000_t75" alt="O3" style="position:absolute;left:14545;width:7311;height:6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">
                        <v:imagedata r:id="rId10" o:title="O3"/>
                      </v:shape>
                      <v:shape id="Afbeelding 18" o:spid="_x0000_s1030" type="#_x0000_t75" alt="O4" style="position:absolute;left:21750;width:7409;height:6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">
                        <v:imagedata r:id="rId11" o:title="O4"/>
                      </v:shape>
                    </v:group>
                  </w:pict>
                </mc:Fallback>
              </mc:AlternateContent>
            </w:r>
            <w:r>
              <w:rPr>
                <w:vertAlign w:val="superscript"/>
              </w:rPr>
              <w:t xml:space="preserve">                                                                   </w:t>
            </w:r>
            <w:r>
              <w:rPr>
                <w:i/>
                <w:iCs/>
                <w:vertAlign w:val="superscript"/>
              </w:rPr>
              <w:t>a</w:t>
            </w:r>
            <w:r w:rsidRPr="00476B26">
              <w:rPr>
                <w:i/>
                <w:iCs/>
                <w:vertAlign w:val="superscript"/>
              </w:rPr>
              <w:t>)</w:t>
            </w:r>
          </w:p>
          <w:p w14:paraId="63A4F814" w14:textId="77777777" w:rsidR="00C8383F" w:rsidRPr="009D5FA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</w:pPr>
          </w:p>
          <w:p w14:paraId="4ACE1658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i/>
                <w:iCs/>
                <w:sz w:val="20"/>
                <w:szCs w:val="20"/>
              </w:rPr>
            </w:pPr>
          </w:p>
          <w:p w14:paraId="5F3C0A34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i/>
                <w:iCs/>
                <w:sz w:val="20"/>
                <w:szCs w:val="20"/>
              </w:rPr>
            </w:pPr>
          </w:p>
          <w:p w14:paraId="1D605DBC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</w:pPr>
          </w:p>
          <w:p w14:paraId="14F8BDE8" w14:textId="77777777" w:rsidR="00C8383F" w:rsidRPr="00A26125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sz w:val="24"/>
                <w:szCs w:val="24"/>
              </w:rPr>
            </w:pPr>
          </w:p>
        </w:tc>
      </w:tr>
      <w:tr w:rsidR="00C8383F" w:rsidRPr="00CD374B" w14:paraId="205E8BED" w14:textId="77777777" w:rsidTr="000B0687">
        <w:trPr>
          <w:trHeight w:val="1534"/>
        </w:trPr>
        <w:tc>
          <w:tcPr>
            <w:tcW w:w="2436" w:type="dxa"/>
            <w:tcBorders>
              <w:bottom w:val="nil"/>
            </w:tcBorders>
          </w:tcPr>
          <w:p w14:paraId="082590A7" w14:textId="5A1B496D" w:rsidR="00C8383F" w:rsidRPr="00E8500A" w:rsidRDefault="00E8500A" w:rsidP="00E8500A">
            <w:pPr>
              <w:autoSpaceDE w:val="0"/>
              <w:autoSpaceDN w:val="0"/>
              <w:adjustRightInd w:val="0"/>
              <w:jc w:val="right"/>
              <w:rPr>
                <w:i/>
                <w:iCs/>
                <w:noProof/>
                <w:sz w:val="20"/>
                <w:szCs w:val="20"/>
                <w:vertAlign w:val="superscript"/>
                <w:lang w:val="en-US" w:eastAsia="nl-NL"/>
              </w:rPr>
            </w:pPr>
            <w:r>
              <w:rPr>
                <w:i/>
                <w:iCs/>
                <w:noProof/>
                <w:sz w:val="20"/>
                <w:szCs w:val="20"/>
                <w:vertAlign w:val="superscript"/>
                <w:lang w:val="en-US" w:eastAsia="nl-NL"/>
              </w:rPr>
              <w:t>b)</w:t>
            </w:r>
          </w:p>
        </w:tc>
        <w:tc>
          <w:tcPr>
            <w:tcW w:w="1666" w:type="dxa"/>
            <w:tcBorders>
              <w:bottom w:val="nil"/>
            </w:tcBorders>
          </w:tcPr>
          <w:p w14:paraId="242B0068" w14:textId="77777777" w:rsidR="00C8383F" w:rsidRPr="00072BF5" w:rsidRDefault="00C8383F" w:rsidP="004071D4">
            <w:pPr>
              <w:autoSpaceDE w:val="0"/>
              <w:autoSpaceDN w:val="0"/>
              <w:adjustRightInd w:val="0"/>
              <w:jc w:val="center"/>
              <w:rPr>
                <w:i/>
                <w:sz w:val="20"/>
                <w:szCs w:val="20"/>
                <w:lang w:val="en-US"/>
              </w:rPr>
            </w:pPr>
            <w:r w:rsidRPr="00072BF5">
              <w:rPr>
                <w:i/>
                <w:sz w:val="20"/>
                <w:szCs w:val="20"/>
                <w:lang w:val="en-US"/>
              </w:rPr>
              <w:t>Stage I</w:t>
            </w:r>
          </w:p>
          <w:p w14:paraId="20BB4FEE" w14:textId="52DD437B" w:rsidR="00C8383F" w:rsidRPr="009B2B4A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noProof/>
                <w:lang w:eastAsia="nl-NL"/>
              </w:rPr>
            </w:pPr>
            <w:r w:rsidRPr="00313100">
              <w:rPr>
                <w:i/>
                <w:sz w:val="20"/>
                <w:szCs w:val="20"/>
              </w:rPr>
              <w:t>White / brown</w:t>
            </w:r>
            <w:r>
              <w:rPr>
                <w:i/>
                <w:sz w:val="20"/>
                <w:szCs w:val="20"/>
              </w:rPr>
              <w:t>ish</w:t>
            </w:r>
            <w:r w:rsidRPr="00313100">
              <w:rPr>
                <w:i/>
                <w:sz w:val="20"/>
                <w:szCs w:val="20"/>
              </w:rPr>
              <w:t xml:space="preserve"> discoloration in </w:t>
            </w:r>
            <w:r>
              <w:rPr>
                <w:i/>
                <w:sz w:val="20"/>
                <w:szCs w:val="20"/>
              </w:rPr>
              <w:t xml:space="preserve">the </w:t>
            </w:r>
            <w:r w:rsidRPr="00313100"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</w:rPr>
              <w:t xml:space="preserve">namel, no signs of cavitation. </w:t>
            </w:r>
            <w:r w:rsidRPr="00AB7D90">
              <w:rPr>
                <w:i/>
                <w:sz w:val="20"/>
                <w:szCs w:val="20"/>
              </w:rPr>
              <w:t>No radiographic sig</w:t>
            </w:r>
            <w:r>
              <w:rPr>
                <w:i/>
                <w:sz w:val="20"/>
                <w:szCs w:val="20"/>
              </w:rPr>
              <w:t>n</w:t>
            </w:r>
            <w:r w:rsidRPr="00AB7D90">
              <w:rPr>
                <w:i/>
                <w:sz w:val="20"/>
                <w:szCs w:val="20"/>
              </w:rPr>
              <w:t>s of caries.</w:t>
            </w:r>
          </w:p>
        </w:tc>
        <w:tc>
          <w:tcPr>
            <w:tcW w:w="1666" w:type="dxa"/>
            <w:tcBorders>
              <w:bottom w:val="nil"/>
            </w:tcBorders>
          </w:tcPr>
          <w:p w14:paraId="4CF60F23" w14:textId="77777777" w:rsidR="00C8383F" w:rsidRPr="00072BF5" w:rsidRDefault="00C8383F" w:rsidP="004071D4">
            <w:pPr>
              <w:autoSpaceDE w:val="0"/>
              <w:autoSpaceDN w:val="0"/>
              <w:adjustRightInd w:val="0"/>
              <w:jc w:val="center"/>
              <w:rPr>
                <w:i/>
                <w:sz w:val="20"/>
                <w:szCs w:val="20"/>
                <w:lang w:val="en-US"/>
              </w:rPr>
            </w:pPr>
            <w:r w:rsidRPr="00072BF5">
              <w:rPr>
                <w:i/>
                <w:sz w:val="20"/>
                <w:szCs w:val="20"/>
                <w:lang w:val="en-US"/>
              </w:rPr>
              <w:t>Stage II</w:t>
            </w:r>
          </w:p>
          <w:p w14:paraId="16AF9BF7" w14:textId="77777777" w:rsidR="00C8383F" w:rsidRPr="009B2B4A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noProof/>
                <w:lang w:eastAsia="nl-NL"/>
              </w:rPr>
            </w:pPr>
            <w:r w:rsidRPr="00576EEA">
              <w:rPr>
                <w:i/>
                <w:sz w:val="20"/>
                <w:szCs w:val="20"/>
              </w:rPr>
              <w:t>Minor l</w:t>
            </w:r>
            <w:r>
              <w:rPr>
                <w:i/>
                <w:sz w:val="20"/>
                <w:szCs w:val="20"/>
              </w:rPr>
              <w:t>oss of tooth substance, with caries in the enamel. No radiographic signs of caries.</w:t>
            </w:r>
          </w:p>
        </w:tc>
        <w:tc>
          <w:tcPr>
            <w:tcW w:w="1666" w:type="dxa"/>
            <w:tcBorders>
              <w:bottom w:val="nil"/>
            </w:tcBorders>
          </w:tcPr>
          <w:p w14:paraId="69FF1BEF" w14:textId="77777777" w:rsidR="00C8383F" w:rsidRPr="00072BF5" w:rsidRDefault="00C8383F" w:rsidP="004071D4">
            <w:pPr>
              <w:autoSpaceDE w:val="0"/>
              <w:autoSpaceDN w:val="0"/>
              <w:adjustRightInd w:val="0"/>
              <w:jc w:val="center"/>
              <w:rPr>
                <w:i/>
                <w:sz w:val="20"/>
                <w:szCs w:val="20"/>
                <w:lang w:val="en-US"/>
              </w:rPr>
            </w:pPr>
            <w:r w:rsidRPr="00072BF5">
              <w:rPr>
                <w:i/>
                <w:sz w:val="20"/>
                <w:szCs w:val="20"/>
                <w:lang w:val="en-US"/>
              </w:rPr>
              <w:t>Stage III</w:t>
            </w:r>
          </w:p>
          <w:p w14:paraId="7ADF8B6B" w14:textId="77777777" w:rsidR="00C8383F" w:rsidRPr="009B2B4A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noProof/>
                <w:lang w:eastAsia="nl-NL"/>
              </w:rPr>
            </w:pPr>
            <w:r w:rsidRPr="007C7290">
              <w:rPr>
                <w:i/>
                <w:sz w:val="20"/>
                <w:szCs w:val="20"/>
              </w:rPr>
              <w:t>Moderate loss of tooth s</w:t>
            </w:r>
            <w:r>
              <w:rPr>
                <w:i/>
                <w:sz w:val="20"/>
                <w:szCs w:val="20"/>
              </w:rPr>
              <w:t xml:space="preserve">ubstance. </w:t>
            </w:r>
            <w:r w:rsidRPr="00081AD9">
              <w:rPr>
                <w:i/>
                <w:sz w:val="20"/>
                <w:szCs w:val="20"/>
              </w:rPr>
              <w:t>Caries in the outer t</w:t>
            </w:r>
            <w:r>
              <w:rPr>
                <w:i/>
                <w:sz w:val="20"/>
                <w:szCs w:val="20"/>
              </w:rPr>
              <w:t>hird of the dentin according to the radiograph.</w:t>
            </w:r>
          </w:p>
        </w:tc>
        <w:tc>
          <w:tcPr>
            <w:tcW w:w="1809" w:type="dxa"/>
            <w:tcBorders>
              <w:bottom w:val="nil"/>
            </w:tcBorders>
          </w:tcPr>
          <w:p w14:paraId="6CF481C7" w14:textId="77777777" w:rsidR="00C8383F" w:rsidRPr="00D46625" w:rsidRDefault="00C8383F" w:rsidP="004071D4">
            <w:pPr>
              <w:autoSpaceDE w:val="0"/>
              <w:autoSpaceDN w:val="0"/>
              <w:adjustRightInd w:val="0"/>
              <w:jc w:val="center"/>
              <w:rPr>
                <w:i/>
                <w:sz w:val="20"/>
                <w:szCs w:val="20"/>
                <w:lang w:val="en-US"/>
              </w:rPr>
            </w:pPr>
            <w:r w:rsidRPr="00D46625">
              <w:rPr>
                <w:i/>
                <w:sz w:val="20"/>
                <w:szCs w:val="20"/>
                <w:lang w:val="en-US"/>
              </w:rPr>
              <w:t>Stage IV</w:t>
            </w:r>
          </w:p>
          <w:p w14:paraId="7B239D82" w14:textId="77777777" w:rsidR="00C8383F" w:rsidRPr="009B2B4A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noProof/>
                <w:lang w:eastAsia="nl-NL"/>
              </w:rPr>
            </w:pPr>
            <w:r w:rsidRPr="00D46625">
              <w:rPr>
                <w:i/>
                <w:sz w:val="20"/>
                <w:szCs w:val="20"/>
              </w:rPr>
              <w:t>Considerable loss o</w:t>
            </w:r>
            <w:r>
              <w:rPr>
                <w:i/>
                <w:sz w:val="20"/>
                <w:szCs w:val="20"/>
              </w:rPr>
              <w:t>f tooth substance. Caries up to the middle third of the dentin according to the radiograph.</w:t>
            </w:r>
          </w:p>
        </w:tc>
      </w:tr>
      <w:tr w:rsidR="00C8383F" w:rsidRPr="00280A5D" w14:paraId="563B7FEA" w14:textId="77777777" w:rsidTr="000B0687"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2AB4C6" w14:textId="77777777" w:rsidR="00C8383F" w:rsidRPr="00280A5D" w:rsidRDefault="00C8383F" w:rsidP="004071D4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vertAlign w:val="superscript"/>
              </w:rPr>
            </w:pPr>
            <w:r w:rsidRPr="00280A5D">
              <w:rPr>
                <w:b/>
                <w:bCs/>
                <w:sz w:val="20"/>
                <w:szCs w:val="20"/>
              </w:rPr>
              <w:t xml:space="preserve">A. Low </w:t>
            </w:r>
            <w:proofErr w:type="spellStart"/>
            <w:r w:rsidRPr="00280A5D">
              <w:rPr>
                <w:b/>
                <w:bCs/>
                <w:sz w:val="20"/>
                <w:szCs w:val="20"/>
              </w:rPr>
              <w:t>caries</w:t>
            </w:r>
            <w:proofErr w:type="spellEnd"/>
            <w:r w:rsidRPr="00280A5D">
              <w:rPr>
                <w:b/>
                <w:bCs/>
                <w:sz w:val="20"/>
                <w:szCs w:val="20"/>
              </w:rPr>
              <w:t xml:space="preserve"> risk </w:t>
            </w:r>
            <w:r w:rsidRPr="00280A5D">
              <w:rPr>
                <w:b/>
                <w:bCs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680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65FA2E" w14:textId="77777777" w:rsidR="00C8383F" w:rsidRPr="00280A5D" w:rsidRDefault="00C8383F" w:rsidP="004071D4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280A5D">
              <w:rPr>
                <w:b/>
                <w:sz w:val="20"/>
                <w:szCs w:val="20"/>
              </w:rPr>
              <w:t>Number</w:t>
            </w:r>
            <w:proofErr w:type="spellEnd"/>
            <w:r w:rsidRPr="00280A5D">
              <w:rPr>
                <w:b/>
                <w:sz w:val="20"/>
                <w:szCs w:val="20"/>
              </w:rPr>
              <w:t xml:space="preserve"> of </w:t>
            </w:r>
            <w:proofErr w:type="spellStart"/>
            <w:r w:rsidRPr="00280A5D">
              <w:rPr>
                <w:b/>
                <w:sz w:val="20"/>
                <w:szCs w:val="20"/>
              </w:rPr>
              <w:t>GDPs</w:t>
            </w:r>
            <w:proofErr w:type="spellEnd"/>
            <w:r w:rsidRPr="00280A5D">
              <w:rPr>
                <w:b/>
                <w:sz w:val="20"/>
                <w:szCs w:val="20"/>
              </w:rPr>
              <w:t xml:space="preserve"> (%)</w:t>
            </w:r>
          </w:p>
        </w:tc>
      </w:tr>
      <w:tr w:rsidR="00C8383F" w:rsidRPr="0000549D" w14:paraId="12E8C761" w14:textId="77777777" w:rsidTr="000B0687"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71F9B" w14:textId="77777777" w:rsidR="00C8383F" w:rsidRDefault="00C8383F" w:rsidP="004071D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ing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450DA" w14:textId="77777777" w:rsidR="00C8383F" w:rsidRPr="0000549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1 (83.8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EA956" w14:textId="77777777" w:rsidR="00C8383F" w:rsidRPr="0000549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2 (59.5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3490B" w14:textId="77777777" w:rsidR="00C8383F" w:rsidRPr="0000549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 (10.8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60E21" w14:textId="77777777" w:rsidR="00C8383F" w:rsidRPr="0000549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 (2.7)</w:t>
            </w:r>
          </w:p>
        </w:tc>
      </w:tr>
      <w:tr w:rsidR="00C8383F" w:rsidRPr="0000549D" w14:paraId="47945F6D" w14:textId="77777777" w:rsidTr="000B0687"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35A158" w14:textId="77777777" w:rsidR="00C8383F" w:rsidRPr="00086D29" w:rsidRDefault="00C8383F" w:rsidP="004071D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al </w:t>
            </w:r>
            <w:proofErr w:type="spellStart"/>
            <w:r>
              <w:rPr>
                <w:sz w:val="20"/>
                <w:szCs w:val="20"/>
              </w:rPr>
              <w:t>hygie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struction</w:t>
            </w:r>
            <w:proofErr w:type="spellEnd"/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7B5CED" w14:textId="77777777" w:rsidR="00C8383F" w:rsidRPr="0000549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00549D">
              <w:rPr>
                <w:iCs/>
                <w:sz w:val="20"/>
                <w:szCs w:val="20"/>
              </w:rPr>
              <w:t>25 (67.6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A8AD2A" w14:textId="77777777" w:rsidR="00C8383F" w:rsidRPr="0000549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00549D">
              <w:rPr>
                <w:iCs/>
                <w:sz w:val="20"/>
                <w:szCs w:val="20"/>
              </w:rPr>
              <w:t>25 (67.6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07FF86" w14:textId="77777777" w:rsidR="00C8383F" w:rsidRPr="0000549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00549D">
              <w:rPr>
                <w:iCs/>
                <w:sz w:val="20"/>
                <w:szCs w:val="20"/>
              </w:rPr>
              <w:t>24 (64.9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E2744C" w14:textId="77777777" w:rsidR="00C8383F" w:rsidRPr="0000549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00549D">
              <w:rPr>
                <w:iCs/>
                <w:sz w:val="20"/>
                <w:szCs w:val="20"/>
              </w:rPr>
              <w:t>22 (59.5)</w:t>
            </w:r>
          </w:p>
        </w:tc>
      </w:tr>
      <w:tr w:rsidR="00C8383F" w:rsidRPr="0000549D" w14:paraId="020CB84F" w14:textId="77777777" w:rsidTr="000B0687">
        <w:tc>
          <w:tcPr>
            <w:tcW w:w="2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1DADF1" w14:textId="77777777" w:rsidR="00C8383F" w:rsidRPr="00086D29" w:rsidRDefault="00C8383F" w:rsidP="004071D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fessional fluoride </w:t>
            </w:r>
            <w:proofErr w:type="spellStart"/>
            <w:r>
              <w:rPr>
                <w:sz w:val="20"/>
                <w:szCs w:val="20"/>
              </w:rPr>
              <w:t>application</w:t>
            </w:r>
            <w:proofErr w:type="spellEnd"/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A6CC1E" w14:textId="77777777" w:rsidR="00C8383F" w:rsidRPr="0000549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00549D">
              <w:rPr>
                <w:iCs/>
                <w:sz w:val="20"/>
                <w:szCs w:val="20"/>
              </w:rPr>
              <w:t>17 (45.9)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F18560" w14:textId="77777777" w:rsidR="00C8383F" w:rsidRPr="0000549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00549D">
              <w:rPr>
                <w:iCs/>
                <w:sz w:val="20"/>
                <w:szCs w:val="20"/>
              </w:rPr>
              <w:t>18 (48.6)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966B9F" w14:textId="77777777" w:rsidR="00C8383F" w:rsidRPr="0000549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00549D">
              <w:rPr>
                <w:iCs/>
                <w:sz w:val="20"/>
                <w:szCs w:val="20"/>
              </w:rPr>
              <w:t>12 (32.4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AB91FE" w14:textId="77777777" w:rsidR="00C8383F" w:rsidRPr="0000549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00549D">
              <w:rPr>
                <w:iCs/>
                <w:sz w:val="20"/>
                <w:szCs w:val="20"/>
              </w:rPr>
              <w:t>12 (32.4)</w:t>
            </w:r>
          </w:p>
        </w:tc>
      </w:tr>
      <w:tr w:rsidR="00C8383F" w:rsidRPr="0000549D" w14:paraId="29530CC1" w14:textId="77777777" w:rsidTr="000B0687">
        <w:tc>
          <w:tcPr>
            <w:tcW w:w="2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76BEB" w14:textId="77777777" w:rsidR="00C8383F" w:rsidRPr="00086D29" w:rsidRDefault="00C8383F" w:rsidP="004071D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86D29">
              <w:rPr>
                <w:sz w:val="20"/>
                <w:szCs w:val="20"/>
              </w:rPr>
              <w:t>Seal</w:t>
            </w:r>
            <w:r>
              <w:rPr>
                <w:sz w:val="20"/>
                <w:szCs w:val="20"/>
              </w:rPr>
              <w:t>ant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3D935" w14:textId="77777777" w:rsidR="00C8383F" w:rsidRPr="0000549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00549D">
              <w:rPr>
                <w:iCs/>
                <w:sz w:val="20"/>
                <w:szCs w:val="20"/>
              </w:rPr>
              <w:t>14 (37.8)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0B7FE" w14:textId="77777777" w:rsidR="00C8383F" w:rsidRPr="0000549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00549D">
              <w:rPr>
                <w:iCs/>
                <w:sz w:val="20"/>
                <w:szCs w:val="20"/>
              </w:rPr>
              <w:t>23 (62.2)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F8124" w14:textId="77777777" w:rsidR="00C8383F" w:rsidRPr="0000549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00549D">
              <w:rPr>
                <w:iCs/>
                <w:sz w:val="20"/>
                <w:szCs w:val="20"/>
              </w:rPr>
              <w:t>10 (27.0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9EAD7" w14:textId="77777777" w:rsidR="00C8383F" w:rsidRPr="0000549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00549D">
              <w:rPr>
                <w:iCs/>
                <w:sz w:val="20"/>
                <w:szCs w:val="20"/>
              </w:rPr>
              <w:t>2 (5.4)</w:t>
            </w:r>
          </w:p>
        </w:tc>
      </w:tr>
      <w:tr w:rsidR="00C8383F" w:rsidRPr="00DA3070" w14:paraId="680C960C" w14:textId="77777777" w:rsidTr="000B0687"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21D2000" w14:textId="77777777" w:rsidR="00C8383F" w:rsidRPr="00485B47" w:rsidRDefault="00C8383F" w:rsidP="004071D4">
            <w:pPr>
              <w:autoSpaceDE w:val="0"/>
              <w:autoSpaceDN w:val="0"/>
              <w:adjustRightInd w:val="0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Number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preventive</w:t>
            </w:r>
            <w:proofErr w:type="spellEnd"/>
            <w:r>
              <w:rPr>
                <w:sz w:val="20"/>
                <w:szCs w:val="20"/>
              </w:rPr>
              <w:t xml:space="preserve"> items </w:t>
            </w:r>
          </w:p>
          <w:p w14:paraId="6261A2AC" w14:textId="77777777" w:rsidR="00C8383F" w:rsidRPr="001D435C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sz w:val="20"/>
                <w:szCs w:val="20"/>
              </w:rPr>
            </w:pPr>
            <w:r w:rsidRPr="001D435C">
              <w:rPr>
                <w:sz w:val="20"/>
                <w:szCs w:val="20"/>
              </w:rPr>
              <w:t>0</w:t>
            </w:r>
          </w:p>
          <w:p w14:paraId="56AA984B" w14:textId="77777777" w:rsidR="00C8383F" w:rsidRPr="001D435C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sz w:val="20"/>
                <w:szCs w:val="20"/>
              </w:rPr>
            </w:pPr>
            <w:r w:rsidRPr="001D435C">
              <w:rPr>
                <w:sz w:val="20"/>
                <w:szCs w:val="20"/>
              </w:rPr>
              <w:t>1</w:t>
            </w:r>
          </w:p>
          <w:p w14:paraId="69A16017" w14:textId="77777777" w:rsidR="00C8383F" w:rsidRPr="001D435C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sz w:val="20"/>
                <w:szCs w:val="20"/>
              </w:rPr>
            </w:pPr>
            <w:r w:rsidRPr="001D435C">
              <w:rPr>
                <w:sz w:val="20"/>
                <w:szCs w:val="20"/>
              </w:rPr>
              <w:t>2</w:t>
            </w:r>
          </w:p>
          <w:p w14:paraId="6EF0534E" w14:textId="77777777" w:rsidR="00C8383F" w:rsidRPr="00DA3070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sz w:val="20"/>
                <w:szCs w:val="20"/>
              </w:rPr>
            </w:pPr>
            <w:r w:rsidRPr="001D435C">
              <w:rPr>
                <w:sz w:val="20"/>
                <w:szCs w:val="20"/>
              </w:rPr>
              <w:t>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4B8C855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</w:p>
          <w:p w14:paraId="0FEA1510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</w:p>
          <w:p w14:paraId="2236B26C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 (16.2)</w:t>
            </w:r>
          </w:p>
          <w:p w14:paraId="2767A823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1 (29.7)</w:t>
            </w:r>
          </w:p>
          <w:p w14:paraId="4EAA0475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5 (40.5)</w:t>
            </w:r>
          </w:p>
          <w:p w14:paraId="6B79C9C1" w14:textId="77777777" w:rsidR="00C8383F" w:rsidRPr="00DC3011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>
              <w:rPr>
                <w:iCs/>
                <w:sz w:val="20"/>
                <w:szCs w:val="20"/>
              </w:rPr>
              <w:t>5 (13.5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A3DD55E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</w:p>
          <w:p w14:paraId="712F527C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</w:p>
          <w:p w14:paraId="3F7C48FF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 w:rsidRPr="00DA3070">
              <w:rPr>
                <w:iCs/>
                <w:sz w:val="20"/>
                <w:szCs w:val="20"/>
              </w:rPr>
              <w:t>5 (13.5)</w:t>
            </w:r>
          </w:p>
          <w:p w14:paraId="1E09327C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8 (21.6)</w:t>
            </w:r>
          </w:p>
          <w:p w14:paraId="61E27C56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4 (37.8)</w:t>
            </w:r>
          </w:p>
          <w:p w14:paraId="48C8DF69" w14:textId="77777777" w:rsidR="00C8383F" w:rsidRPr="00DC3011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>
              <w:rPr>
                <w:iCs/>
                <w:sz w:val="20"/>
                <w:szCs w:val="20"/>
              </w:rPr>
              <w:t>10 (27.0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D2F95C3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</w:p>
          <w:p w14:paraId="059132C9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</w:p>
          <w:p w14:paraId="2E55ED70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9 (24.3)</w:t>
            </w:r>
          </w:p>
          <w:p w14:paraId="31829FCE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3 (35.1)</w:t>
            </w:r>
          </w:p>
          <w:p w14:paraId="7B396B90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2 (32.4)</w:t>
            </w:r>
          </w:p>
          <w:p w14:paraId="64E06953" w14:textId="77777777" w:rsidR="00C8383F" w:rsidRPr="00DC3011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>
              <w:rPr>
                <w:iCs/>
                <w:sz w:val="20"/>
                <w:szCs w:val="20"/>
              </w:rPr>
              <w:t>3 (8.1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035724B" w14:textId="77777777" w:rsidR="00C8383F" w:rsidRDefault="00C8383F" w:rsidP="004071D4">
            <w:pPr>
              <w:autoSpaceDE w:val="0"/>
              <w:autoSpaceDN w:val="0"/>
              <w:adjustRightInd w:val="0"/>
              <w:jc w:val="right"/>
              <w:rPr>
                <w:iCs/>
                <w:sz w:val="20"/>
                <w:szCs w:val="20"/>
                <w:highlight w:val="yellow"/>
              </w:rPr>
            </w:pPr>
          </w:p>
          <w:p w14:paraId="6D6E5241" w14:textId="77777777" w:rsidR="00C8383F" w:rsidRDefault="00C8383F" w:rsidP="004071D4">
            <w:pPr>
              <w:autoSpaceDE w:val="0"/>
              <w:autoSpaceDN w:val="0"/>
              <w:adjustRightInd w:val="0"/>
              <w:jc w:val="right"/>
              <w:rPr>
                <w:iCs/>
                <w:sz w:val="20"/>
                <w:szCs w:val="20"/>
                <w:highlight w:val="yellow"/>
              </w:rPr>
            </w:pPr>
          </w:p>
          <w:p w14:paraId="3C566B7E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2 (32.4)</w:t>
            </w:r>
          </w:p>
          <w:p w14:paraId="5A669F8E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5 (40.5)</w:t>
            </w:r>
          </w:p>
          <w:p w14:paraId="2E04022C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9 (24.3)</w:t>
            </w:r>
          </w:p>
          <w:p w14:paraId="6AD427ED" w14:textId="77777777" w:rsidR="00C8383F" w:rsidRPr="00DA3070" w:rsidRDefault="00C8383F" w:rsidP="004071D4">
            <w:pPr>
              <w:autoSpaceDE w:val="0"/>
              <w:autoSpaceDN w:val="0"/>
              <w:adjustRightInd w:val="0"/>
              <w:jc w:val="right"/>
              <w:rPr>
                <w:iCs/>
                <w:sz w:val="20"/>
                <w:szCs w:val="20"/>
                <w:highlight w:val="yellow"/>
              </w:rPr>
            </w:pPr>
            <w:r>
              <w:rPr>
                <w:iCs/>
                <w:sz w:val="20"/>
                <w:szCs w:val="20"/>
              </w:rPr>
              <w:t>1 (2.7)</w:t>
            </w:r>
          </w:p>
        </w:tc>
      </w:tr>
      <w:tr w:rsidR="00C8383F" w14:paraId="1CFB4887" w14:textId="77777777" w:rsidTr="000B0687"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5E53A61" w14:textId="77777777" w:rsidR="00C8383F" w:rsidRPr="001D435C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sz w:val="20"/>
                <w:szCs w:val="20"/>
              </w:rPr>
            </w:pPr>
            <w:r w:rsidRPr="00086D29">
              <w:rPr>
                <w:sz w:val="20"/>
                <w:szCs w:val="20"/>
              </w:rPr>
              <w:t>Rest</w:t>
            </w:r>
            <w:r>
              <w:rPr>
                <w:sz w:val="20"/>
                <w:szCs w:val="20"/>
              </w:rPr>
              <w:t>oration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5FD63EC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 w:rsidRPr="0000549D">
              <w:rPr>
                <w:iCs/>
                <w:sz w:val="20"/>
                <w:szCs w:val="20"/>
              </w:rPr>
              <w:t>0 (0.0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4EF0F8D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 w:rsidRPr="0000549D">
              <w:rPr>
                <w:iCs/>
                <w:sz w:val="20"/>
                <w:szCs w:val="20"/>
              </w:rPr>
              <w:t>1 (2.7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234849E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 w:rsidRPr="0000549D">
              <w:rPr>
                <w:iCs/>
                <w:sz w:val="20"/>
                <w:szCs w:val="20"/>
              </w:rPr>
              <w:t>29 (78.4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3D0668E" w14:textId="77777777" w:rsidR="00C8383F" w:rsidRDefault="00C8383F" w:rsidP="004071D4">
            <w:pPr>
              <w:autoSpaceDE w:val="0"/>
              <w:autoSpaceDN w:val="0"/>
              <w:adjustRightInd w:val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00549D">
              <w:rPr>
                <w:iCs/>
                <w:sz w:val="20"/>
                <w:szCs w:val="20"/>
              </w:rPr>
              <w:t>35 (94.6)</w:t>
            </w:r>
          </w:p>
        </w:tc>
      </w:tr>
      <w:tr w:rsidR="00C8383F" w:rsidRPr="00280A5D" w14:paraId="04631897" w14:textId="77777777" w:rsidTr="000B0687"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1A2F18" w14:textId="77777777" w:rsidR="00C8383F" w:rsidRPr="00280A5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b/>
                <w:bCs/>
                <w:sz w:val="20"/>
                <w:szCs w:val="20"/>
                <w:vertAlign w:val="superscript"/>
              </w:rPr>
            </w:pPr>
            <w:r w:rsidRPr="00280A5D">
              <w:rPr>
                <w:b/>
                <w:bCs/>
                <w:sz w:val="20"/>
                <w:szCs w:val="20"/>
              </w:rPr>
              <w:t xml:space="preserve">B. High caries risk </w:t>
            </w:r>
            <w:r w:rsidRPr="00280A5D">
              <w:rPr>
                <w:b/>
                <w:bCs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680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8D9391" w14:textId="77777777" w:rsidR="00C8383F" w:rsidRPr="00280A5D" w:rsidRDefault="00C8383F" w:rsidP="004071D4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280A5D">
              <w:rPr>
                <w:b/>
                <w:sz w:val="20"/>
                <w:szCs w:val="20"/>
              </w:rPr>
              <w:t>Number</w:t>
            </w:r>
            <w:proofErr w:type="spellEnd"/>
            <w:r w:rsidRPr="00280A5D">
              <w:rPr>
                <w:b/>
                <w:sz w:val="20"/>
                <w:szCs w:val="20"/>
              </w:rPr>
              <w:t xml:space="preserve"> of </w:t>
            </w:r>
            <w:proofErr w:type="spellStart"/>
            <w:r w:rsidRPr="00280A5D">
              <w:rPr>
                <w:b/>
                <w:sz w:val="20"/>
                <w:szCs w:val="20"/>
              </w:rPr>
              <w:t>GDPs</w:t>
            </w:r>
            <w:proofErr w:type="spellEnd"/>
            <w:r w:rsidRPr="00280A5D">
              <w:rPr>
                <w:b/>
                <w:sz w:val="20"/>
                <w:szCs w:val="20"/>
              </w:rPr>
              <w:t xml:space="preserve"> (%)</w:t>
            </w:r>
          </w:p>
        </w:tc>
      </w:tr>
      <w:tr w:rsidR="00C8383F" w:rsidRPr="00442AE3" w14:paraId="6CE01410" w14:textId="77777777" w:rsidTr="000B0687"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31672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ing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0F918" w14:textId="77777777" w:rsidR="00C8383F" w:rsidRPr="00442AE3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4 (64.9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0D3DA" w14:textId="77777777" w:rsidR="00C8383F" w:rsidRPr="00442AE3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3 (35.1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C2CA3" w14:textId="77777777" w:rsidR="00C8383F" w:rsidRPr="00442AE3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 (2.7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925E8" w14:textId="77777777" w:rsidR="00C8383F" w:rsidRPr="00442AE3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 (2.7)</w:t>
            </w:r>
          </w:p>
        </w:tc>
      </w:tr>
      <w:tr w:rsidR="00C8383F" w:rsidRPr="00442AE3" w14:paraId="27BE8CAC" w14:textId="77777777" w:rsidTr="000B0687"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6EA165" w14:textId="77777777" w:rsidR="00C8383F" w:rsidRPr="00086D29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hygiene instruction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329C00" w14:textId="77777777" w:rsidR="00C8383F" w:rsidRPr="00442AE3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442AE3">
              <w:rPr>
                <w:iCs/>
                <w:sz w:val="20"/>
                <w:szCs w:val="20"/>
              </w:rPr>
              <w:t>36 (97.3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976CAA" w14:textId="77777777" w:rsidR="00C8383F" w:rsidRPr="00442AE3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442AE3">
              <w:rPr>
                <w:iCs/>
                <w:sz w:val="20"/>
                <w:szCs w:val="20"/>
              </w:rPr>
              <w:t>36 (97.3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30863B" w14:textId="77777777" w:rsidR="00C8383F" w:rsidRPr="00442AE3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442AE3">
              <w:rPr>
                <w:iCs/>
                <w:sz w:val="20"/>
                <w:szCs w:val="20"/>
              </w:rPr>
              <w:t>36 (97.3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9A626B" w14:textId="77777777" w:rsidR="00C8383F" w:rsidRPr="00442AE3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442AE3">
              <w:rPr>
                <w:iCs/>
                <w:sz w:val="20"/>
                <w:szCs w:val="20"/>
              </w:rPr>
              <w:t>36 (97.3)</w:t>
            </w:r>
          </w:p>
        </w:tc>
      </w:tr>
      <w:tr w:rsidR="00C8383F" w:rsidRPr="00442AE3" w14:paraId="0D92F6EC" w14:textId="77777777" w:rsidTr="000B0687">
        <w:tc>
          <w:tcPr>
            <w:tcW w:w="2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27683E" w14:textId="77777777" w:rsidR="00C8383F" w:rsidRPr="00086D29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fluoride application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D6F07D" w14:textId="77777777" w:rsidR="00C8383F" w:rsidRPr="00442AE3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442AE3">
              <w:rPr>
                <w:iCs/>
                <w:sz w:val="20"/>
                <w:szCs w:val="20"/>
              </w:rPr>
              <w:t>28 (75.7)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D49657" w14:textId="77777777" w:rsidR="00C8383F" w:rsidRPr="00442AE3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442AE3">
              <w:rPr>
                <w:iCs/>
                <w:sz w:val="20"/>
                <w:szCs w:val="20"/>
              </w:rPr>
              <w:t>28 (75.7)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988AE1" w14:textId="77777777" w:rsidR="00C8383F" w:rsidRPr="00442AE3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442AE3">
              <w:rPr>
                <w:iCs/>
                <w:sz w:val="20"/>
                <w:szCs w:val="20"/>
              </w:rPr>
              <w:t>22 (59.5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14BC92" w14:textId="77777777" w:rsidR="00C8383F" w:rsidRPr="00442AE3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442AE3">
              <w:rPr>
                <w:iCs/>
                <w:sz w:val="20"/>
                <w:szCs w:val="20"/>
              </w:rPr>
              <w:t>22 (59.5)</w:t>
            </w:r>
          </w:p>
        </w:tc>
      </w:tr>
      <w:tr w:rsidR="00C8383F" w:rsidRPr="00442AE3" w14:paraId="6B6C630F" w14:textId="77777777" w:rsidTr="000B0687">
        <w:tc>
          <w:tcPr>
            <w:tcW w:w="2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772F5" w14:textId="77777777" w:rsidR="00C8383F" w:rsidRPr="00086D29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sz w:val="20"/>
                <w:szCs w:val="20"/>
              </w:rPr>
            </w:pPr>
            <w:r w:rsidRPr="00086D29">
              <w:rPr>
                <w:sz w:val="20"/>
                <w:szCs w:val="20"/>
              </w:rPr>
              <w:t>Seal</w:t>
            </w:r>
            <w:r>
              <w:rPr>
                <w:sz w:val="20"/>
                <w:szCs w:val="20"/>
              </w:rPr>
              <w:t>ant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1F5D2" w14:textId="77777777" w:rsidR="00C8383F" w:rsidRPr="00442AE3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442AE3">
              <w:rPr>
                <w:iCs/>
                <w:sz w:val="20"/>
                <w:szCs w:val="20"/>
              </w:rPr>
              <w:t>18 (48.6)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06ACE" w14:textId="77777777" w:rsidR="00C8383F" w:rsidRPr="00442AE3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442AE3">
              <w:rPr>
                <w:iCs/>
                <w:sz w:val="20"/>
                <w:szCs w:val="20"/>
              </w:rPr>
              <w:t>19 (51.4)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E41CB" w14:textId="77777777" w:rsidR="00C8383F" w:rsidRPr="00442AE3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442AE3">
              <w:rPr>
                <w:iCs/>
                <w:sz w:val="20"/>
                <w:szCs w:val="20"/>
              </w:rPr>
              <w:t>3 (8.1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EE461" w14:textId="77777777" w:rsidR="00C8383F" w:rsidRPr="00442AE3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  <w:highlight w:val="yellow"/>
              </w:rPr>
            </w:pPr>
            <w:r w:rsidRPr="00442AE3">
              <w:rPr>
                <w:iCs/>
                <w:sz w:val="20"/>
                <w:szCs w:val="20"/>
              </w:rPr>
              <w:t>2 (5.4)</w:t>
            </w:r>
          </w:p>
        </w:tc>
      </w:tr>
      <w:tr w:rsidR="00C8383F" w:rsidRPr="0061316D" w14:paraId="151EDFD2" w14:textId="77777777" w:rsidTr="000B0687"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821202D" w14:textId="77777777" w:rsidR="00C8383F" w:rsidRPr="00485B47" w:rsidRDefault="00C8383F" w:rsidP="004071D4">
            <w:pPr>
              <w:autoSpaceDE w:val="0"/>
              <w:autoSpaceDN w:val="0"/>
              <w:adjustRightInd w:val="0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Number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preventive</w:t>
            </w:r>
            <w:proofErr w:type="spellEnd"/>
            <w:r>
              <w:rPr>
                <w:sz w:val="20"/>
                <w:szCs w:val="20"/>
              </w:rPr>
              <w:t xml:space="preserve"> items </w:t>
            </w:r>
          </w:p>
          <w:p w14:paraId="69DC1D36" w14:textId="77777777" w:rsidR="00C8383F" w:rsidRPr="001D435C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sz w:val="20"/>
                <w:szCs w:val="20"/>
              </w:rPr>
            </w:pPr>
            <w:r w:rsidRPr="001D435C">
              <w:rPr>
                <w:sz w:val="20"/>
                <w:szCs w:val="20"/>
              </w:rPr>
              <w:t>0</w:t>
            </w:r>
          </w:p>
          <w:p w14:paraId="3C5989AB" w14:textId="77777777" w:rsidR="00C8383F" w:rsidRPr="001D435C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sz w:val="20"/>
                <w:szCs w:val="20"/>
              </w:rPr>
            </w:pPr>
            <w:r w:rsidRPr="001D435C">
              <w:rPr>
                <w:sz w:val="20"/>
                <w:szCs w:val="20"/>
              </w:rPr>
              <w:t>1</w:t>
            </w:r>
          </w:p>
          <w:p w14:paraId="520331EC" w14:textId="77777777" w:rsidR="00C8383F" w:rsidRPr="001D435C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sz w:val="20"/>
                <w:szCs w:val="20"/>
              </w:rPr>
            </w:pPr>
            <w:r w:rsidRPr="001D435C">
              <w:rPr>
                <w:sz w:val="20"/>
                <w:szCs w:val="20"/>
              </w:rPr>
              <w:t>2</w:t>
            </w:r>
          </w:p>
          <w:p w14:paraId="5F9F0B8A" w14:textId="77777777" w:rsidR="00C8383F" w:rsidRPr="001D435C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b/>
                <w:bCs/>
                <w:sz w:val="20"/>
                <w:szCs w:val="20"/>
              </w:rPr>
            </w:pPr>
            <w:r w:rsidRPr="001D435C">
              <w:rPr>
                <w:sz w:val="20"/>
                <w:szCs w:val="20"/>
              </w:rPr>
              <w:t>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38AA10B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</w:p>
          <w:p w14:paraId="28512320" w14:textId="77777777" w:rsidR="00C8383F" w:rsidRPr="0061316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</w:p>
          <w:p w14:paraId="4BBD4D7A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 w:rsidRPr="0061316D">
              <w:rPr>
                <w:iCs/>
                <w:sz w:val="20"/>
                <w:szCs w:val="20"/>
              </w:rPr>
              <w:t>1 (2.7)</w:t>
            </w:r>
          </w:p>
          <w:p w14:paraId="38522CC5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5 (13.5)</w:t>
            </w:r>
          </w:p>
          <w:p w14:paraId="438C472D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6 (43.2)</w:t>
            </w:r>
          </w:p>
          <w:p w14:paraId="7793595E" w14:textId="77777777" w:rsidR="00C8383F" w:rsidRPr="0061316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5 (40.5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AD86B0C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</w:p>
          <w:p w14:paraId="0B8FADF7" w14:textId="77777777" w:rsidR="00C8383F" w:rsidRPr="0061316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</w:p>
          <w:p w14:paraId="221180EC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</w:p>
          <w:p w14:paraId="148BAD50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 (8.1)</w:t>
            </w:r>
          </w:p>
          <w:p w14:paraId="4D8485CB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2 (59.5)</w:t>
            </w:r>
          </w:p>
          <w:p w14:paraId="700D8B45" w14:textId="77777777" w:rsidR="00C8383F" w:rsidRPr="0061316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2 (32.4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2A4BDB1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</w:p>
          <w:p w14:paraId="150E113C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</w:p>
          <w:p w14:paraId="57B7EDC8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 (2.7)</w:t>
            </w:r>
          </w:p>
          <w:p w14:paraId="4629FA55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3 (35.1)</w:t>
            </w:r>
          </w:p>
          <w:p w14:paraId="53755F34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1 (56.8)</w:t>
            </w:r>
          </w:p>
          <w:p w14:paraId="58D21CF0" w14:textId="77777777" w:rsidR="00C8383F" w:rsidRPr="0061316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 (5.4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FAD153B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</w:p>
          <w:p w14:paraId="7E143D70" w14:textId="77777777" w:rsidR="00C8383F" w:rsidRPr="0061316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</w:p>
          <w:p w14:paraId="6985FD0D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 (2.7)</w:t>
            </w:r>
          </w:p>
          <w:p w14:paraId="5449D63B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3 (35.1)</w:t>
            </w:r>
          </w:p>
          <w:p w14:paraId="2FAC6E99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2 (59.5)</w:t>
            </w:r>
          </w:p>
          <w:p w14:paraId="051BC345" w14:textId="77777777" w:rsidR="00C8383F" w:rsidRPr="0061316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 (2.7)</w:t>
            </w:r>
          </w:p>
        </w:tc>
      </w:tr>
      <w:tr w:rsidR="00C8383F" w:rsidRPr="0061316D" w14:paraId="3571BB45" w14:textId="77777777" w:rsidTr="000B0687"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C7D4624" w14:textId="77777777" w:rsidR="00C8383F" w:rsidRPr="001D435C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sz w:val="20"/>
                <w:szCs w:val="20"/>
              </w:rPr>
            </w:pPr>
            <w:r w:rsidRPr="00086D29">
              <w:rPr>
                <w:sz w:val="20"/>
                <w:szCs w:val="20"/>
              </w:rPr>
              <w:t>Rest</w:t>
            </w:r>
            <w:r>
              <w:rPr>
                <w:sz w:val="20"/>
                <w:szCs w:val="20"/>
              </w:rPr>
              <w:t>oration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CF8BE86" w14:textId="77777777" w:rsidR="00C8383F" w:rsidRPr="0061316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 w:rsidRPr="00442AE3">
              <w:rPr>
                <w:iCs/>
                <w:sz w:val="20"/>
                <w:szCs w:val="20"/>
              </w:rPr>
              <w:t>0 (0.0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DB206A6" w14:textId="77777777" w:rsidR="00C8383F" w:rsidRPr="0061316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 w:rsidRPr="00442AE3">
              <w:rPr>
                <w:iCs/>
                <w:sz w:val="20"/>
                <w:szCs w:val="20"/>
              </w:rPr>
              <w:t>7 (18.9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1B604B1" w14:textId="77777777" w:rsidR="00C8383F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 w:rsidRPr="00442AE3">
              <w:rPr>
                <w:iCs/>
                <w:sz w:val="20"/>
                <w:szCs w:val="20"/>
              </w:rPr>
              <w:t>36 (97.3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EDED3D7" w14:textId="77777777" w:rsidR="00C8383F" w:rsidRPr="0061316D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iCs/>
                <w:sz w:val="20"/>
                <w:szCs w:val="20"/>
              </w:rPr>
            </w:pPr>
            <w:r w:rsidRPr="00442AE3">
              <w:rPr>
                <w:iCs/>
                <w:sz w:val="20"/>
                <w:szCs w:val="20"/>
              </w:rPr>
              <w:t>36 (97.3)</w:t>
            </w:r>
          </w:p>
        </w:tc>
      </w:tr>
      <w:tr w:rsidR="00C8383F" w:rsidRPr="00CD374B" w14:paraId="67969E9C" w14:textId="77777777" w:rsidTr="000B0687">
        <w:tc>
          <w:tcPr>
            <w:tcW w:w="924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21B13DB7" w14:textId="652E758F" w:rsidR="006B5068" w:rsidRDefault="006B5068" w:rsidP="006B5068">
            <w:pPr>
              <w:autoSpaceDE w:val="0"/>
              <w:autoSpaceDN w:val="0"/>
              <w:adjustRightInd w:val="0"/>
              <w:rPr>
                <w:i/>
                <w:iCs/>
                <w:noProof/>
                <w:sz w:val="20"/>
                <w:szCs w:val="20"/>
                <w:lang w:val="en-US" w:eastAsia="nl-NL"/>
              </w:rPr>
            </w:pPr>
            <w:r>
              <w:rPr>
                <w:i/>
                <w:iCs/>
                <w:noProof/>
                <w:sz w:val="20"/>
                <w:szCs w:val="20"/>
                <w:vertAlign w:val="superscript"/>
                <w:lang w:val="en-US" w:eastAsia="nl-NL"/>
              </w:rPr>
              <w:t>a)</w:t>
            </w:r>
            <w:r>
              <w:rPr>
                <w:i/>
                <w:iCs/>
                <w:noProof/>
                <w:sz w:val="20"/>
                <w:szCs w:val="20"/>
                <w:lang w:val="en-US" w:eastAsia="nl-NL"/>
              </w:rPr>
              <w:t xml:space="preserve"> </w:t>
            </w:r>
            <w:r w:rsidRPr="00140D2A">
              <w:rPr>
                <w:i/>
                <w:iCs/>
                <w:noProof/>
                <w:sz w:val="20"/>
                <w:szCs w:val="20"/>
                <w:lang w:val="en-US" w:eastAsia="nl-NL"/>
              </w:rPr>
              <w:t>The photographs were reused f</w:t>
            </w:r>
            <w:r>
              <w:rPr>
                <w:i/>
                <w:iCs/>
                <w:noProof/>
                <w:sz w:val="20"/>
                <w:szCs w:val="20"/>
                <w:lang w:val="en-US" w:eastAsia="nl-NL"/>
              </w:rPr>
              <w:t>rom</w:t>
            </w:r>
            <w:r w:rsidR="00616A06">
              <w:rPr>
                <w:i/>
                <w:iCs/>
                <w:noProof/>
                <w:sz w:val="20"/>
                <w:szCs w:val="20"/>
                <w:lang w:val="en-US" w:eastAsia="nl-NL"/>
              </w:rPr>
              <w:t>:</w:t>
            </w:r>
            <w:r>
              <w:rPr>
                <w:i/>
                <w:iCs/>
                <w:noProof/>
                <w:sz w:val="20"/>
                <w:szCs w:val="20"/>
                <w:lang w:val="en-US" w:eastAsia="nl-NL"/>
              </w:rPr>
              <w:t xml:space="preserve"> </w:t>
            </w:r>
            <w:r w:rsidR="00616A06" w:rsidRPr="00616A06">
              <w:rPr>
                <w:i/>
                <w:iCs/>
                <w:noProof/>
                <w:sz w:val="20"/>
                <w:szCs w:val="20"/>
                <w:lang w:val="en-US" w:eastAsia="nl-NL"/>
              </w:rPr>
              <w:t>Espelid I, Tveit AB, Mejàre I, Sundberg H, Hallonsten AL. Restorative treatment decisions on occlusal caries in Scandinavia. Acta Odontol Scand. 2001; 59: 21–27.</w:t>
            </w:r>
          </w:p>
          <w:p w14:paraId="2B9B1A94" w14:textId="60919A29" w:rsidR="006B5068" w:rsidRPr="00FA04F8" w:rsidRDefault="006B5068" w:rsidP="006B5068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vertAlign w:val="superscript"/>
                <w:lang w:val="en-US"/>
              </w:rPr>
            </w:pPr>
            <w:r>
              <w:rPr>
                <w:i/>
                <w:iCs/>
                <w:noProof/>
                <w:sz w:val="20"/>
                <w:szCs w:val="20"/>
                <w:vertAlign w:val="superscript"/>
                <w:lang w:val="en-US" w:eastAsia="nl-NL"/>
              </w:rPr>
              <w:t>b)</w:t>
            </w:r>
            <w:r>
              <w:rPr>
                <w:i/>
                <w:iCs/>
                <w:noProof/>
                <w:sz w:val="20"/>
                <w:szCs w:val="20"/>
                <w:lang w:val="en-US" w:eastAsia="nl-NL"/>
              </w:rPr>
              <w:t xml:space="preserve"> The descriptions were reused from</w:t>
            </w:r>
            <w:r w:rsidR="008521A4">
              <w:rPr>
                <w:i/>
                <w:iCs/>
                <w:noProof/>
                <w:sz w:val="20"/>
                <w:szCs w:val="20"/>
                <w:lang w:val="en-US" w:eastAsia="nl-NL"/>
              </w:rPr>
              <w:t>:</w:t>
            </w:r>
            <w:r>
              <w:rPr>
                <w:i/>
                <w:iCs/>
                <w:noProof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="00D83AC7" w:rsidRPr="00B10042">
              <w:rPr>
                <w:i/>
                <w:iCs/>
                <w:sz w:val="20"/>
                <w:szCs w:val="20"/>
                <w:lang w:val="en-US"/>
              </w:rPr>
              <w:t>Mejàre</w:t>
            </w:r>
            <w:proofErr w:type="spellEnd"/>
            <w:r w:rsidR="00D83AC7" w:rsidRPr="00B10042">
              <w:rPr>
                <w:i/>
                <w:iCs/>
                <w:sz w:val="20"/>
                <w:szCs w:val="20"/>
                <w:lang w:val="en-US"/>
              </w:rPr>
              <w:t xml:space="preserve"> I, Sundberg H, Espelid I, Tveit B. Caries assessment and restorative treatment thresholds reported by Swedish dentists. </w:t>
            </w:r>
            <w:r w:rsidR="00D83AC7" w:rsidRPr="00FA04F8">
              <w:rPr>
                <w:i/>
                <w:iCs/>
                <w:sz w:val="20"/>
                <w:szCs w:val="20"/>
                <w:lang w:val="en-US"/>
              </w:rPr>
              <w:t xml:space="preserve">Acta </w:t>
            </w:r>
            <w:proofErr w:type="spellStart"/>
            <w:r w:rsidR="00D83AC7" w:rsidRPr="00FA04F8">
              <w:rPr>
                <w:i/>
                <w:iCs/>
                <w:sz w:val="20"/>
                <w:szCs w:val="20"/>
                <w:lang w:val="en-US"/>
              </w:rPr>
              <w:t>Odontol</w:t>
            </w:r>
            <w:proofErr w:type="spellEnd"/>
            <w:r w:rsidR="00D83AC7" w:rsidRPr="00FA04F8">
              <w:rPr>
                <w:i/>
                <w:iCs/>
                <w:sz w:val="20"/>
                <w:szCs w:val="20"/>
                <w:lang w:val="en-US"/>
              </w:rPr>
              <w:t xml:space="preserve"> Scand. 1999; 57: 149–154. </w:t>
            </w:r>
            <w:proofErr w:type="spellStart"/>
            <w:r w:rsidR="00D83AC7" w:rsidRPr="00FA04F8">
              <w:rPr>
                <w:i/>
                <w:iCs/>
                <w:sz w:val="20"/>
                <w:szCs w:val="20"/>
                <w:lang w:val="en-US"/>
              </w:rPr>
              <w:t>Mejàre</w:t>
            </w:r>
            <w:proofErr w:type="spellEnd"/>
            <w:r w:rsidR="00D83AC7" w:rsidRPr="00FA04F8">
              <w:rPr>
                <w:i/>
                <w:iCs/>
                <w:sz w:val="20"/>
                <w:szCs w:val="20"/>
                <w:lang w:val="en-US"/>
              </w:rPr>
              <w:t xml:space="preserve"> et al. (1999).</w:t>
            </w:r>
          </w:p>
          <w:p w14:paraId="3E30D639" w14:textId="45F0591D" w:rsidR="00FA04F8" w:rsidRPr="00FA04F8" w:rsidRDefault="00C8383F" w:rsidP="004071D4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  <w:r w:rsidRPr="00E0441C">
              <w:rPr>
                <w:i/>
                <w:sz w:val="20"/>
                <w:szCs w:val="20"/>
                <w:vertAlign w:val="superscript"/>
                <w:lang w:val="en-US"/>
              </w:rPr>
              <w:t>)</w:t>
            </w:r>
            <w:r w:rsidRPr="00E0441C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DC0C47">
              <w:rPr>
                <w:i/>
                <w:iCs/>
                <w:sz w:val="20"/>
                <w:szCs w:val="20"/>
                <w:lang w:val="en-US"/>
              </w:rPr>
              <w:t xml:space="preserve">The patient has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low caries activity and has </w:t>
            </w:r>
            <w:r w:rsidRPr="00DC0C47">
              <w:rPr>
                <w:i/>
                <w:iCs/>
                <w:sz w:val="20"/>
                <w:szCs w:val="20"/>
                <w:lang w:val="en-US"/>
              </w:rPr>
              <w:t xml:space="preserve">been attending the dental practice </w:t>
            </w:r>
            <w:r>
              <w:rPr>
                <w:i/>
                <w:iCs/>
                <w:sz w:val="20"/>
                <w:szCs w:val="20"/>
                <w:lang w:val="en-US"/>
              </w:rPr>
              <w:t>for a routine oral examination</w:t>
            </w:r>
            <w:r w:rsidRPr="00DC0C47">
              <w:rPr>
                <w:i/>
                <w:iCs/>
                <w:sz w:val="20"/>
                <w:szCs w:val="20"/>
                <w:lang w:val="en-US"/>
              </w:rPr>
              <w:t xml:space="preserve"> on a regular </w:t>
            </w:r>
            <w:r>
              <w:rPr>
                <w:i/>
                <w:iCs/>
                <w:sz w:val="20"/>
                <w:szCs w:val="20"/>
                <w:lang w:val="en-US"/>
              </w:rPr>
              <w:t>basis, has good oral hygiene and claims to brush twice a day with a fluoridated toothpaste.</w:t>
            </w:r>
          </w:p>
          <w:p w14:paraId="52BE3F7E" w14:textId="77777777" w:rsidR="00C8383F" w:rsidRPr="006B4BD7" w:rsidRDefault="00C8383F" w:rsidP="004071D4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vertAlign w:val="superscript"/>
              </w:rPr>
              <w:lastRenderedPageBreak/>
              <w:t>2</w:t>
            </w:r>
            <w:r w:rsidRPr="00861EBF">
              <w:rPr>
                <w:i/>
                <w:sz w:val="20"/>
                <w:szCs w:val="20"/>
                <w:vertAlign w:val="superscript"/>
              </w:rPr>
              <w:t>)</w:t>
            </w:r>
            <w:r w:rsidRPr="00861EBF">
              <w:rPr>
                <w:i/>
                <w:sz w:val="20"/>
                <w:szCs w:val="20"/>
              </w:rPr>
              <w:t xml:space="preserve"> The patient has high caries activity and inadequate oral hygiene, has been attending the dental practice for a routine oral examination on an irregular basis an</w:t>
            </w:r>
            <w:r>
              <w:rPr>
                <w:i/>
                <w:sz w:val="20"/>
                <w:szCs w:val="20"/>
              </w:rPr>
              <w:t>d claims to brush once a day with a fluoridated toothpaste.</w:t>
            </w:r>
          </w:p>
        </w:tc>
      </w:tr>
    </w:tbl>
    <w:p w14:paraId="65A47230" w14:textId="77777777" w:rsidR="00BF2CA5" w:rsidRPr="00C8383F" w:rsidRDefault="00BF2CA5" w:rsidP="00CD374B">
      <w:pPr>
        <w:rPr>
          <w:lang w:val="en-US"/>
        </w:rPr>
      </w:pPr>
    </w:p>
    <w:sectPr w:rsidR="00BF2CA5" w:rsidRPr="00C838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83F"/>
    <w:rsid w:val="000B0687"/>
    <w:rsid w:val="00150E97"/>
    <w:rsid w:val="002F5D4A"/>
    <w:rsid w:val="0035566C"/>
    <w:rsid w:val="00593A69"/>
    <w:rsid w:val="00616A06"/>
    <w:rsid w:val="006B5068"/>
    <w:rsid w:val="00770183"/>
    <w:rsid w:val="008521A4"/>
    <w:rsid w:val="009C63A5"/>
    <w:rsid w:val="009D1631"/>
    <w:rsid w:val="00B5640D"/>
    <w:rsid w:val="00BF2CA5"/>
    <w:rsid w:val="00C8383F"/>
    <w:rsid w:val="00CD374B"/>
    <w:rsid w:val="00D83AC7"/>
    <w:rsid w:val="00E8500A"/>
    <w:rsid w:val="00EA70B0"/>
    <w:rsid w:val="00ED5F36"/>
    <w:rsid w:val="00FA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50722"/>
  <w15:chartTrackingRefBased/>
  <w15:docId w15:val="{8D513075-58BF-407E-A804-49B6FAC6B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83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83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383F"/>
    <w:pPr>
      <w:spacing w:line="25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2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, GI (Riët)</dc:creator>
  <cp:keywords/>
  <dc:description/>
  <cp:lastModifiedBy>Hummel, G.I. (Grietje IJtsje)</cp:lastModifiedBy>
  <cp:revision>4</cp:revision>
  <dcterms:created xsi:type="dcterms:W3CDTF">2024-04-10T12:17:00Z</dcterms:created>
  <dcterms:modified xsi:type="dcterms:W3CDTF">2024-05-08T12:15:00Z</dcterms:modified>
</cp:coreProperties>
</file>